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Vanligtabell1"/>
        <w:tblpPr w:leftFromText="141" w:rightFromText="141" w:vertAnchor="page" w:horzAnchor="page" w:tblpX="1577" w:tblpY="1985"/>
        <w:tblW w:w="90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00" w:firstRow="0" w:lastRow="0" w:firstColumn="0" w:lastColumn="0" w:noHBand="0" w:noVBand="1"/>
      </w:tblPr>
      <w:tblGrid>
        <w:gridCol w:w="1691"/>
        <w:gridCol w:w="1417"/>
        <w:gridCol w:w="1417"/>
        <w:gridCol w:w="851"/>
        <w:gridCol w:w="1276"/>
        <w:gridCol w:w="1275"/>
        <w:gridCol w:w="1134"/>
      </w:tblGrid>
      <w:tr w:rsidR="00785B18" w:rsidRPr="002A4119" w14:paraId="145E3313" w14:textId="7520034F" w:rsidTr="00C062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tcW w:w="1691" w:type="dxa"/>
          </w:tcPr>
          <w:p w14:paraId="6DFFD17E" w14:textId="45C5A14F" w:rsidR="00FF6403" w:rsidRPr="002A4119" w:rsidRDefault="00FF6403" w:rsidP="00D22B71">
            <w:pPr>
              <w:widowControl w:val="0"/>
              <w:spacing w:line="240" w:lineRule="auto"/>
              <w:rPr>
                <w:rFonts w:cs="Arial"/>
                <w:b/>
                <w:sz w:val="18"/>
                <w:szCs w:val="18"/>
              </w:rPr>
            </w:pPr>
            <w:r w:rsidRPr="002A4119">
              <w:rPr>
                <w:rFonts w:cs="Arial"/>
                <w:b/>
                <w:sz w:val="18"/>
                <w:szCs w:val="18"/>
              </w:rPr>
              <w:t>Variable</w:t>
            </w:r>
          </w:p>
        </w:tc>
        <w:tc>
          <w:tcPr>
            <w:tcW w:w="1417" w:type="dxa"/>
          </w:tcPr>
          <w:p w14:paraId="044F25CB" w14:textId="77777777" w:rsidR="00FF6403" w:rsidRPr="002A4119" w:rsidRDefault="00FF6403" w:rsidP="00D22B71">
            <w:pPr>
              <w:spacing w:line="240" w:lineRule="auto"/>
              <w:rPr>
                <w:b/>
                <w:sz w:val="18"/>
                <w:szCs w:val="18"/>
              </w:rPr>
            </w:pPr>
            <w:r w:rsidRPr="002A4119">
              <w:rPr>
                <w:b/>
                <w:sz w:val="18"/>
                <w:szCs w:val="18"/>
              </w:rPr>
              <w:t xml:space="preserve">Migraine, </w:t>
            </w:r>
          </w:p>
          <w:p w14:paraId="0A14D114" w14:textId="6B6998D6" w:rsidR="00FF6403" w:rsidRPr="002A4119" w:rsidRDefault="00FF6403" w:rsidP="00D22B71">
            <w:pPr>
              <w:spacing w:line="240" w:lineRule="auto"/>
              <w:rPr>
                <w:b/>
                <w:sz w:val="18"/>
                <w:szCs w:val="18"/>
              </w:rPr>
            </w:pPr>
            <w:r w:rsidRPr="002A4119">
              <w:rPr>
                <w:b/>
                <w:i/>
                <w:sz w:val="18"/>
                <w:szCs w:val="18"/>
              </w:rPr>
              <w:t>n</w:t>
            </w:r>
            <w:r w:rsidRPr="002A4119">
              <w:rPr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1417" w:type="dxa"/>
          </w:tcPr>
          <w:p w14:paraId="2EB1258F" w14:textId="77777777" w:rsidR="00FF6403" w:rsidRPr="002A4119" w:rsidRDefault="00FF6403" w:rsidP="00D22B71">
            <w:pPr>
              <w:spacing w:line="240" w:lineRule="auto"/>
              <w:rPr>
                <w:b/>
                <w:sz w:val="18"/>
                <w:szCs w:val="18"/>
              </w:rPr>
            </w:pPr>
            <w:r w:rsidRPr="002A4119">
              <w:rPr>
                <w:b/>
                <w:sz w:val="18"/>
                <w:szCs w:val="18"/>
              </w:rPr>
              <w:t xml:space="preserve">No migraine, </w:t>
            </w:r>
          </w:p>
          <w:p w14:paraId="5BA59AF2" w14:textId="5CFAB44B" w:rsidR="00FF6403" w:rsidRPr="002A4119" w:rsidRDefault="00FF6403" w:rsidP="00D22B71">
            <w:pPr>
              <w:spacing w:line="240" w:lineRule="auto"/>
              <w:rPr>
                <w:b/>
                <w:sz w:val="18"/>
                <w:szCs w:val="18"/>
              </w:rPr>
            </w:pPr>
            <w:r w:rsidRPr="002A4119">
              <w:rPr>
                <w:b/>
                <w:i/>
                <w:sz w:val="18"/>
                <w:szCs w:val="18"/>
              </w:rPr>
              <w:t xml:space="preserve">n </w:t>
            </w:r>
            <w:r w:rsidRPr="002A4119">
              <w:rPr>
                <w:b/>
                <w:sz w:val="18"/>
                <w:szCs w:val="18"/>
              </w:rPr>
              <w:t>(%)</w:t>
            </w:r>
          </w:p>
        </w:tc>
        <w:tc>
          <w:tcPr>
            <w:tcW w:w="851" w:type="dxa"/>
          </w:tcPr>
          <w:p w14:paraId="7B3615F8" w14:textId="522C733A" w:rsidR="00FF6403" w:rsidRPr="002A4119" w:rsidRDefault="00785B18" w:rsidP="00785B18">
            <w:pPr>
              <w:spacing w:line="240" w:lineRule="auto"/>
              <w:rPr>
                <w:b/>
                <w:sz w:val="18"/>
                <w:szCs w:val="18"/>
              </w:rPr>
            </w:pPr>
            <w:r w:rsidRPr="002A4119">
              <w:rPr>
                <w:b/>
                <w:sz w:val="18"/>
                <w:szCs w:val="18"/>
              </w:rPr>
              <w:sym w:font="Symbol" w:char="F063"/>
            </w:r>
            <w:r w:rsidRPr="002A4119">
              <w:rPr>
                <w:b/>
                <w:sz w:val="18"/>
                <w:szCs w:val="18"/>
                <w:vertAlign w:val="superscript"/>
              </w:rPr>
              <w:t>2</w:t>
            </w:r>
            <w:r w:rsidR="00FF6403" w:rsidRPr="002A4119">
              <w:rPr>
                <w:b/>
                <w:sz w:val="18"/>
                <w:szCs w:val="18"/>
              </w:rPr>
              <w:t xml:space="preserve"> (</w:t>
            </w:r>
            <w:proofErr w:type="spellStart"/>
            <w:r w:rsidR="00FF6403" w:rsidRPr="002A4119">
              <w:rPr>
                <w:b/>
                <w:sz w:val="18"/>
                <w:szCs w:val="18"/>
              </w:rPr>
              <w:t>df</w:t>
            </w:r>
            <w:proofErr w:type="spellEnd"/>
            <w:r w:rsidR="00FF6403" w:rsidRPr="002A4119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276" w:type="dxa"/>
          </w:tcPr>
          <w:p w14:paraId="64F5C60D" w14:textId="77777777" w:rsidR="00FF6403" w:rsidRPr="002A4119" w:rsidRDefault="00FF6403" w:rsidP="00D22B71">
            <w:pPr>
              <w:spacing w:line="240" w:lineRule="auto"/>
              <w:rPr>
                <w:b/>
                <w:sz w:val="18"/>
                <w:szCs w:val="18"/>
              </w:rPr>
            </w:pPr>
            <w:r w:rsidRPr="002A4119">
              <w:rPr>
                <w:b/>
                <w:i/>
                <w:sz w:val="18"/>
                <w:szCs w:val="18"/>
              </w:rPr>
              <w:t>p-</w:t>
            </w:r>
            <w:r w:rsidRPr="002A4119">
              <w:rPr>
                <w:b/>
                <w:sz w:val="18"/>
                <w:szCs w:val="18"/>
              </w:rPr>
              <w:t>value</w:t>
            </w:r>
          </w:p>
        </w:tc>
        <w:tc>
          <w:tcPr>
            <w:tcW w:w="1275" w:type="dxa"/>
          </w:tcPr>
          <w:p w14:paraId="10625890" w14:textId="27111028" w:rsidR="00FF6403" w:rsidRPr="002A4119" w:rsidRDefault="00C062BF" w:rsidP="00D22B71">
            <w:pPr>
              <w:spacing w:line="240" w:lineRule="auto"/>
              <w:rPr>
                <w:b/>
                <w:sz w:val="18"/>
                <w:szCs w:val="18"/>
              </w:rPr>
            </w:pPr>
            <w:r w:rsidRPr="002A4119">
              <w:rPr>
                <w:b/>
                <w:sz w:val="18"/>
                <w:szCs w:val="18"/>
              </w:rPr>
              <w:t>OR</w:t>
            </w:r>
            <w:r w:rsidR="00FF6403" w:rsidRPr="002A4119">
              <w:rPr>
                <w:b/>
                <w:sz w:val="18"/>
                <w:szCs w:val="18"/>
              </w:rPr>
              <w:t xml:space="preserve"> </w:t>
            </w:r>
          </w:p>
          <w:p w14:paraId="43BBBD69" w14:textId="27EC500D" w:rsidR="00FF6403" w:rsidRPr="002A4119" w:rsidRDefault="00FF6403" w:rsidP="00D22B71">
            <w:pPr>
              <w:spacing w:line="240" w:lineRule="auto"/>
              <w:rPr>
                <w:b/>
                <w:sz w:val="18"/>
                <w:szCs w:val="18"/>
              </w:rPr>
            </w:pPr>
            <w:r w:rsidRPr="002A4119">
              <w:rPr>
                <w:b/>
                <w:sz w:val="18"/>
                <w:szCs w:val="18"/>
              </w:rPr>
              <w:t xml:space="preserve">(95% CI) </w:t>
            </w:r>
          </w:p>
        </w:tc>
        <w:tc>
          <w:tcPr>
            <w:tcW w:w="1134" w:type="dxa"/>
          </w:tcPr>
          <w:p w14:paraId="682BDBB1" w14:textId="7642447C" w:rsidR="00FF6403" w:rsidRPr="002A4119" w:rsidRDefault="00FF6403" w:rsidP="00D22B71">
            <w:pPr>
              <w:spacing w:line="240" w:lineRule="auto"/>
              <w:rPr>
                <w:b/>
                <w:sz w:val="18"/>
                <w:szCs w:val="18"/>
              </w:rPr>
            </w:pPr>
            <w:proofErr w:type="spellStart"/>
            <w:r w:rsidRPr="002A4119">
              <w:rPr>
                <w:b/>
                <w:sz w:val="18"/>
                <w:szCs w:val="18"/>
              </w:rPr>
              <w:t>Cramér’s</w:t>
            </w:r>
            <w:proofErr w:type="spellEnd"/>
            <w:r w:rsidRPr="002A4119">
              <w:rPr>
                <w:b/>
                <w:sz w:val="18"/>
                <w:szCs w:val="18"/>
              </w:rPr>
              <w:t xml:space="preserve"> V</w:t>
            </w:r>
          </w:p>
        </w:tc>
      </w:tr>
      <w:tr w:rsidR="00785B18" w:rsidRPr="002A4119" w14:paraId="6595F347" w14:textId="75980803" w:rsidTr="00C062BF">
        <w:trPr>
          <w:trHeight w:val="456"/>
        </w:trPr>
        <w:tc>
          <w:tcPr>
            <w:tcW w:w="1691" w:type="dxa"/>
          </w:tcPr>
          <w:p w14:paraId="55EB3BC8" w14:textId="6AA4BC12" w:rsidR="00FF6403" w:rsidRPr="002A4119" w:rsidRDefault="00FF6403" w:rsidP="00D22B71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2A4119">
              <w:rPr>
                <w:rFonts w:cs="Arial"/>
                <w:sz w:val="18"/>
                <w:szCs w:val="18"/>
              </w:rPr>
              <w:t>Gastric ulcers</w:t>
            </w:r>
          </w:p>
          <w:p w14:paraId="3C6148C4" w14:textId="6951F409" w:rsidR="00FF6403" w:rsidRPr="002A4119" w:rsidRDefault="00FF6403" w:rsidP="00D22B71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2A4119">
              <w:rPr>
                <w:rFonts w:cs="Arial"/>
                <w:sz w:val="18"/>
                <w:szCs w:val="18"/>
              </w:rPr>
              <w:t xml:space="preserve">   Yes</w:t>
            </w:r>
          </w:p>
          <w:p w14:paraId="7B314A43" w14:textId="16882AB5" w:rsidR="00FF6403" w:rsidRPr="002A4119" w:rsidRDefault="00FF6403" w:rsidP="00D22B71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2A4119">
              <w:rPr>
                <w:rFonts w:cs="Arial"/>
                <w:sz w:val="18"/>
                <w:szCs w:val="18"/>
              </w:rPr>
              <w:t xml:space="preserve">   No (ref)</w:t>
            </w:r>
          </w:p>
        </w:tc>
        <w:tc>
          <w:tcPr>
            <w:tcW w:w="1417" w:type="dxa"/>
          </w:tcPr>
          <w:p w14:paraId="2CFADBFC" w14:textId="77777777" w:rsidR="00FF6403" w:rsidRPr="002A4119" w:rsidRDefault="00FF6403" w:rsidP="00785B18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2ED61EE6" w14:textId="04B6A1B4" w:rsidR="00FF6403" w:rsidRPr="002A4119" w:rsidRDefault="00FF6403" w:rsidP="00785B18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2A4119">
              <w:rPr>
                <w:color w:val="000000" w:themeColor="text1"/>
                <w:sz w:val="18"/>
                <w:szCs w:val="18"/>
                <w:lang w:val="en-GB"/>
              </w:rPr>
              <w:t>138 (1.0)</w:t>
            </w:r>
          </w:p>
          <w:p w14:paraId="676C3AEA" w14:textId="4DF84678" w:rsidR="00FF6403" w:rsidRPr="002A4119" w:rsidRDefault="00785B18" w:rsidP="00785B18">
            <w:pPr>
              <w:spacing w:line="240" w:lineRule="auto"/>
              <w:rPr>
                <w:sz w:val="18"/>
                <w:szCs w:val="18"/>
              </w:rPr>
            </w:pPr>
            <w:r w:rsidRPr="002A4119">
              <w:rPr>
                <w:color w:val="000000" w:themeColor="text1"/>
                <w:sz w:val="18"/>
                <w:szCs w:val="18"/>
                <w:lang w:val="en-GB"/>
              </w:rPr>
              <w:t>14,042</w:t>
            </w:r>
            <w:r w:rsidR="00FF6403" w:rsidRPr="002A4119">
              <w:rPr>
                <w:color w:val="000000" w:themeColor="text1"/>
                <w:sz w:val="18"/>
                <w:szCs w:val="18"/>
                <w:lang w:val="en-GB"/>
              </w:rPr>
              <w:t xml:space="preserve"> (99.0)</w:t>
            </w:r>
          </w:p>
        </w:tc>
        <w:tc>
          <w:tcPr>
            <w:tcW w:w="1417" w:type="dxa"/>
          </w:tcPr>
          <w:p w14:paraId="3E1D0949" w14:textId="77777777" w:rsidR="00FF6403" w:rsidRPr="002A4119" w:rsidRDefault="00FF6403" w:rsidP="00785B18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7AFA0D08" w14:textId="44C2BF8F" w:rsidR="00FF6403" w:rsidRPr="002A4119" w:rsidRDefault="00FF6403" w:rsidP="00785B18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2A4119">
              <w:rPr>
                <w:color w:val="000000" w:themeColor="text1"/>
                <w:sz w:val="18"/>
                <w:szCs w:val="18"/>
                <w:lang w:val="en-GB"/>
              </w:rPr>
              <w:t>3</w:t>
            </w:r>
            <w:r w:rsidR="00785B18" w:rsidRPr="002A4119">
              <w:rPr>
                <w:color w:val="000000" w:themeColor="text1"/>
                <w:sz w:val="18"/>
                <w:szCs w:val="18"/>
                <w:lang w:val="en-GB"/>
              </w:rPr>
              <w:t>,406</w:t>
            </w:r>
            <w:r w:rsidRPr="002A4119">
              <w:rPr>
                <w:color w:val="000000" w:themeColor="text1"/>
                <w:sz w:val="18"/>
                <w:szCs w:val="18"/>
                <w:lang w:val="en-GB"/>
              </w:rPr>
              <w:t xml:space="preserve"> (0.7)</w:t>
            </w:r>
          </w:p>
          <w:p w14:paraId="65D2F21A" w14:textId="52787487" w:rsidR="00FF6403" w:rsidRPr="002A4119" w:rsidRDefault="00785B18" w:rsidP="00785B18">
            <w:pPr>
              <w:spacing w:line="240" w:lineRule="auto"/>
              <w:rPr>
                <w:sz w:val="18"/>
                <w:szCs w:val="18"/>
              </w:rPr>
            </w:pPr>
            <w:r w:rsidRPr="002A4119">
              <w:rPr>
                <w:color w:val="000000" w:themeColor="text1"/>
                <w:sz w:val="18"/>
                <w:szCs w:val="18"/>
                <w:lang w:val="en-GB"/>
              </w:rPr>
              <w:t>472,172</w:t>
            </w:r>
            <w:r w:rsidR="00FF6403" w:rsidRPr="002A4119">
              <w:rPr>
                <w:color w:val="000000" w:themeColor="text1"/>
                <w:sz w:val="18"/>
                <w:szCs w:val="18"/>
                <w:lang w:val="en-GB"/>
              </w:rPr>
              <w:t xml:space="preserve"> (99.3)</w:t>
            </w:r>
          </w:p>
        </w:tc>
        <w:tc>
          <w:tcPr>
            <w:tcW w:w="851" w:type="dxa"/>
          </w:tcPr>
          <w:p w14:paraId="43525D49" w14:textId="77777777" w:rsidR="00785B18" w:rsidRPr="002A4119" w:rsidRDefault="00785B18" w:rsidP="00785B18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  <w:p w14:paraId="689EB592" w14:textId="1AB53884" w:rsidR="00FF6403" w:rsidRPr="002A4119" w:rsidRDefault="00785B18" w:rsidP="00785B18">
            <w:pPr>
              <w:spacing w:line="240" w:lineRule="auto"/>
              <w:rPr>
                <w:sz w:val="18"/>
                <w:szCs w:val="18"/>
              </w:rPr>
            </w:pPr>
            <w:r w:rsidRPr="002A4119">
              <w:rPr>
                <w:color w:val="000000"/>
                <w:sz w:val="18"/>
                <w:szCs w:val="18"/>
              </w:rPr>
              <w:t>12.7</w:t>
            </w:r>
            <w:r w:rsidR="00FF6403" w:rsidRPr="002A4119">
              <w:rPr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276" w:type="dxa"/>
          </w:tcPr>
          <w:p w14:paraId="49D19434" w14:textId="77777777" w:rsidR="00785B18" w:rsidRPr="002A4119" w:rsidRDefault="00785B18" w:rsidP="00785B18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  <w:p w14:paraId="2BA891FC" w14:textId="03B58B21" w:rsidR="00FF6403" w:rsidRPr="002A4119" w:rsidRDefault="00785B18" w:rsidP="00785B18">
            <w:pPr>
              <w:spacing w:line="240" w:lineRule="auto"/>
              <w:rPr>
                <w:sz w:val="18"/>
                <w:szCs w:val="18"/>
              </w:rPr>
            </w:pPr>
            <w:r w:rsidRPr="002A4119">
              <w:rPr>
                <w:color w:val="000000"/>
                <w:sz w:val="18"/>
                <w:szCs w:val="18"/>
              </w:rPr>
              <w:t xml:space="preserve">3.730 </w:t>
            </w:r>
            <w:r w:rsidRPr="002A4119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sym w:font="Symbol" w:char="F0B4"/>
            </w:r>
            <w:r w:rsidRPr="002A4119">
              <w:rPr>
                <w:rFonts w:cs="Arial"/>
                <w:color w:val="000000" w:themeColor="text1"/>
                <w:sz w:val="18"/>
                <w:szCs w:val="18"/>
                <w:lang w:val="en-GB"/>
              </w:rPr>
              <w:t xml:space="preserve"> 10</w:t>
            </w:r>
            <w:r w:rsidRPr="002A4119">
              <w:rPr>
                <w:rFonts w:cs="Arial"/>
                <w:color w:val="000000" w:themeColor="text1"/>
                <w:sz w:val="18"/>
                <w:szCs w:val="18"/>
                <w:vertAlign w:val="superscript"/>
                <w:lang w:val="en-GB"/>
              </w:rPr>
              <w:t>-4</w:t>
            </w:r>
          </w:p>
        </w:tc>
        <w:tc>
          <w:tcPr>
            <w:tcW w:w="1275" w:type="dxa"/>
          </w:tcPr>
          <w:p w14:paraId="082F58A0" w14:textId="77777777" w:rsidR="00785B18" w:rsidRPr="002A4119" w:rsidRDefault="00785B18" w:rsidP="00785B18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  <w:p w14:paraId="22C5242C" w14:textId="77777777" w:rsidR="00785B18" w:rsidRPr="002A4119" w:rsidRDefault="00FF6403" w:rsidP="00785B18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A4119">
              <w:rPr>
                <w:color w:val="000000"/>
                <w:sz w:val="18"/>
                <w:szCs w:val="18"/>
              </w:rPr>
              <w:t>1.3</w:t>
            </w:r>
            <w:r w:rsidR="00785B18" w:rsidRPr="002A4119">
              <w:rPr>
                <w:color w:val="000000"/>
                <w:sz w:val="18"/>
                <w:szCs w:val="18"/>
              </w:rPr>
              <w:t xml:space="preserve">6 </w:t>
            </w:r>
          </w:p>
          <w:p w14:paraId="7CF53241" w14:textId="0009763E" w:rsidR="00FF6403" w:rsidRPr="002A4119" w:rsidRDefault="00785B18" w:rsidP="00785B18">
            <w:pPr>
              <w:spacing w:line="240" w:lineRule="auto"/>
              <w:rPr>
                <w:sz w:val="18"/>
                <w:szCs w:val="18"/>
              </w:rPr>
            </w:pPr>
            <w:r w:rsidRPr="002A4119">
              <w:rPr>
                <w:color w:val="000000"/>
                <w:sz w:val="18"/>
                <w:szCs w:val="18"/>
              </w:rPr>
              <w:t>(1.15–1.62)</w:t>
            </w:r>
          </w:p>
        </w:tc>
        <w:tc>
          <w:tcPr>
            <w:tcW w:w="1134" w:type="dxa"/>
          </w:tcPr>
          <w:p w14:paraId="0609DC3A" w14:textId="77777777" w:rsidR="00FF6403" w:rsidRPr="002A4119" w:rsidRDefault="00FF6403" w:rsidP="00785B18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  <w:p w14:paraId="64785ED0" w14:textId="1B679B6A" w:rsidR="00785B18" w:rsidRPr="002A4119" w:rsidRDefault="00785B18" w:rsidP="00785B18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A4119">
              <w:rPr>
                <w:color w:val="000000"/>
                <w:sz w:val="18"/>
                <w:szCs w:val="18"/>
              </w:rPr>
              <w:t>.005</w:t>
            </w:r>
          </w:p>
        </w:tc>
      </w:tr>
      <w:tr w:rsidR="00785B18" w:rsidRPr="002A4119" w14:paraId="408F4F7D" w14:textId="78DA37FD" w:rsidTr="009A7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tcW w:w="1691" w:type="dxa"/>
          </w:tcPr>
          <w:p w14:paraId="44A2DAD0" w14:textId="65A30B22" w:rsidR="00FF6403" w:rsidRPr="002A4119" w:rsidRDefault="00FF6403" w:rsidP="00D22B71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2A4119">
              <w:rPr>
                <w:rFonts w:cs="Arial"/>
                <w:sz w:val="18"/>
                <w:szCs w:val="18"/>
              </w:rPr>
              <w:t xml:space="preserve">Duodenal ulcers </w:t>
            </w:r>
          </w:p>
          <w:p w14:paraId="36B1263E" w14:textId="721A6F76" w:rsidR="00FF6403" w:rsidRPr="002A4119" w:rsidRDefault="00FF6403" w:rsidP="00D22B71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2A4119">
              <w:rPr>
                <w:rFonts w:cs="Arial"/>
                <w:sz w:val="18"/>
                <w:szCs w:val="18"/>
              </w:rPr>
              <w:t xml:space="preserve">   Yes</w:t>
            </w:r>
          </w:p>
          <w:p w14:paraId="4514F9B5" w14:textId="7BCEC459" w:rsidR="00FF6403" w:rsidRPr="002A4119" w:rsidRDefault="00FF6403" w:rsidP="00D22B71">
            <w:pPr>
              <w:widowControl w:val="0"/>
              <w:spacing w:line="240" w:lineRule="auto"/>
              <w:rPr>
                <w:rFonts w:cs="Arial"/>
                <w:sz w:val="18"/>
                <w:szCs w:val="18"/>
              </w:rPr>
            </w:pPr>
            <w:r w:rsidRPr="002A4119">
              <w:rPr>
                <w:rFonts w:cs="Arial"/>
                <w:sz w:val="18"/>
                <w:szCs w:val="18"/>
              </w:rPr>
              <w:t xml:space="preserve">   No (ref)</w:t>
            </w:r>
          </w:p>
        </w:tc>
        <w:tc>
          <w:tcPr>
            <w:tcW w:w="1417" w:type="dxa"/>
          </w:tcPr>
          <w:p w14:paraId="50BC5EC8" w14:textId="77777777" w:rsidR="00FF6403" w:rsidRPr="002A4119" w:rsidRDefault="00FF6403" w:rsidP="00785B18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24F855F2" w14:textId="77777777" w:rsidR="00FF6403" w:rsidRPr="002A4119" w:rsidRDefault="00FF6403" w:rsidP="00785B18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2A4119">
              <w:rPr>
                <w:color w:val="000000" w:themeColor="text1"/>
                <w:sz w:val="18"/>
                <w:szCs w:val="18"/>
                <w:lang w:val="en-GB"/>
              </w:rPr>
              <w:t>77 (0.5)</w:t>
            </w:r>
          </w:p>
          <w:p w14:paraId="6ECC5349" w14:textId="6C4AA8E1" w:rsidR="00FF6403" w:rsidRPr="002A4119" w:rsidRDefault="00785B18" w:rsidP="00785B18">
            <w:pPr>
              <w:spacing w:line="240" w:lineRule="auto"/>
              <w:rPr>
                <w:sz w:val="18"/>
                <w:szCs w:val="18"/>
              </w:rPr>
            </w:pPr>
            <w:r w:rsidRPr="002A4119">
              <w:rPr>
                <w:color w:val="000000" w:themeColor="text1"/>
                <w:sz w:val="18"/>
                <w:szCs w:val="18"/>
                <w:lang w:val="en-GB"/>
              </w:rPr>
              <w:t>14,103</w:t>
            </w:r>
            <w:r w:rsidR="00FF6403" w:rsidRPr="002A4119">
              <w:rPr>
                <w:color w:val="000000" w:themeColor="text1"/>
                <w:sz w:val="18"/>
                <w:szCs w:val="18"/>
                <w:lang w:val="en-GB"/>
              </w:rPr>
              <w:t xml:space="preserve"> (99.5)</w:t>
            </w:r>
          </w:p>
        </w:tc>
        <w:tc>
          <w:tcPr>
            <w:tcW w:w="1417" w:type="dxa"/>
          </w:tcPr>
          <w:p w14:paraId="2FA409C9" w14:textId="77777777" w:rsidR="00FF6403" w:rsidRPr="002A4119" w:rsidRDefault="00FF6403" w:rsidP="00785B18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</w:p>
          <w:p w14:paraId="1C2BEB3E" w14:textId="7E5D7AB0" w:rsidR="00FF6403" w:rsidRPr="002A4119" w:rsidRDefault="00785B18" w:rsidP="00785B18">
            <w:pPr>
              <w:spacing w:line="240" w:lineRule="auto"/>
              <w:rPr>
                <w:color w:val="000000" w:themeColor="text1"/>
                <w:sz w:val="18"/>
                <w:szCs w:val="18"/>
                <w:lang w:val="en-GB"/>
              </w:rPr>
            </w:pPr>
            <w:r w:rsidRPr="002A4119">
              <w:rPr>
                <w:color w:val="000000" w:themeColor="text1"/>
                <w:sz w:val="18"/>
                <w:szCs w:val="18"/>
                <w:lang w:val="en-GB"/>
              </w:rPr>
              <w:t>1,908</w:t>
            </w:r>
            <w:r w:rsidR="00FF6403" w:rsidRPr="002A4119">
              <w:rPr>
                <w:color w:val="000000" w:themeColor="text1"/>
                <w:sz w:val="18"/>
                <w:szCs w:val="18"/>
                <w:lang w:val="en-GB"/>
              </w:rPr>
              <w:t xml:space="preserve"> (0.4)</w:t>
            </w:r>
          </w:p>
          <w:p w14:paraId="140FB257" w14:textId="590C89AD" w:rsidR="00FF6403" w:rsidRPr="002A4119" w:rsidRDefault="009A73AC" w:rsidP="00785B18">
            <w:pPr>
              <w:spacing w:line="240" w:lineRule="auto"/>
              <w:rPr>
                <w:sz w:val="18"/>
                <w:szCs w:val="18"/>
              </w:rPr>
            </w:pPr>
            <w:r w:rsidRPr="002A4119">
              <w:rPr>
                <w:color w:val="000000" w:themeColor="text1"/>
                <w:sz w:val="18"/>
                <w:szCs w:val="18"/>
                <w:lang w:val="en-GB"/>
              </w:rPr>
              <w:t>473,665</w:t>
            </w:r>
            <w:r w:rsidR="00FF6403" w:rsidRPr="002A4119">
              <w:rPr>
                <w:color w:val="000000" w:themeColor="text1"/>
                <w:sz w:val="18"/>
                <w:szCs w:val="18"/>
                <w:lang w:val="en-GB"/>
              </w:rPr>
              <w:t xml:space="preserve"> (99.6)</w:t>
            </w:r>
          </w:p>
        </w:tc>
        <w:tc>
          <w:tcPr>
            <w:tcW w:w="851" w:type="dxa"/>
          </w:tcPr>
          <w:p w14:paraId="03119249" w14:textId="77777777" w:rsidR="00785B18" w:rsidRPr="002A4119" w:rsidRDefault="00785B18" w:rsidP="00785B18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  <w:p w14:paraId="39395E64" w14:textId="4365EEC3" w:rsidR="00FF6403" w:rsidRPr="002A4119" w:rsidRDefault="00785B18" w:rsidP="00785B18">
            <w:pPr>
              <w:spacing w:line="240" w:lineRule="auto"/>
              <w:rPr>
                <w:sz w:val="18"/>
                <w:szCs w:val="18"/>
              </w:rPr>
            </w:pPr>
            <w:r w:rsidRPr="002A4119">
              <w:rPr>
                <w:color w:val="000000"/>
                <w:sz w:val="18"/>
                <w:szCs w:val="18"/>
              </w:rPr>
              <w:t>6.9</w:t>
            </w:r>
            <w:r w:rsidR="00FF6403" w:rsidRPr="002A4119">
              <w:rPr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276" w:type="dxa"/>
          </w:tcPr>
          <w:p w14:paraId="38857F77" w14:textId="77777777" w:rsidR="00785B18" w:rsidRPr="002A4119" w:rsidRDefault="00785B18" w:rsidP="00785B18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  <w:p w14:paraId="68E6F14D" w14:textId="309272F1" w:rsidR="00FF6403" w:rsidRPr="002A4119" w:rsidRDefault="00FF6403" w:rsidP="00785B18">
            <w:pPr>
              <w:spacing w:line="240" w:lineRule="auto"/>
              <w:rPr>
                <w:sz w:val="18"/>
                <w:szCs w:val="18"/>
              </w:rPr>
            </w:pPr>
            <w:r w:rsidRPr="002A4119">
              <w:rPr>
                <w:color w:val="000000"/>
                <w:sz w:val="18"/>
                <w:szCs w:val="18"/>
              </w:rPr>
              <w:t>.00</w:t>
            </w:r>
            <w:r w:rsidR="00785B18" w:rsidRPr="002A4119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275" w:type="dxa"/>
          </w:tcPr>
          <w:p w14:paraId="7354E1AF" w14:textId="77777777" w:rsidR="00785B18" w:rsidRPr="002A4119" w:rsidRDefault="00785B18" w:rsidP="00785B18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  <w:p w14:paraId="7ACE608E" w14:textId="77777777" w:rsidR="00785B18" w:rsidRPr="002A4119" w:rsidRDefault="00FF6403" w:rsidP="00785B18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A4119">
              <w:rPr>
                <w:color w:val="000000"/>
                <w:sz w:val="18"/>
                <w:szCs w:val="18"/>
              </w:rPr>
              <w:t>1.3</w:t>
            </w:r>
            <w:r w:rsidR="00785B18" w:rsidRPr="002A4119">
              <w:rPr>
                <w:color w:val="000000"/>
                <w:sz w:val="18"/>
                <w:szCs w:val="18"/>
              </w:rPr>
              <w:t xml:space="preserve">6 </w:t>
            </w:r>
          </w:p>
          <w:p w14:paraId="7EC4020B" w14:textId="5A5B1581" w:rsidR="00FF6403" w:rsidRPr="002A4119" w:rsidRDefault="00785B18" w:rsidP="00785B18">
            <w:pPr>
              <w:spacing w:line="240" w:lineRule="auto"/>
              <w:rPr>
                <w:sz w:val="18"/>
                <w:szCs w:val="18"/>
              </w:rPr>
            </w:pPr>
            <w:r w:rsidRPr="002A4119">
              <w:rPr>
                <w:color w:val="000000"/>
                <w:sz w:val="18"/>
                <w:szCs w:val="18"/>
              </w:rPr>
              <w:t>(1.08–1.70)</w:t>
            </w:r>
          </w:p>
        </w:tc>
        <w:tc>
          <w:tcPr>
            <w:tcW w:w="1134" w:type="dxa"/>
          </w:tcPr>
          <w:p w14:paraId="1A62DF07" w14:textId="77777777" w:rsidR="00FF6403" w:rsidRPr="002A4119" w:rsidRDefault="00FF6403" w:rsidP="00785B18">
            <w:pPr>
              <w:spacing w:line="240" w:lineRule="auto"/>
              <w:rPr>
                <w:color w:val="000000"/>
                <w:sz w:val="18"/>
                <w:szCs w:val="18"/>
              </w:rPr>
            </w:pPr>
          </w:p>
          <w:p w14:paraId="66A2CA5C" w14:textId="5E12CB1C" w:rsidR="00785B18" w:rsidRPr="002A4119" w:rsidRDefault="00785B18" w:rsidP="00785B18">
            <w:pPr>
              <w:spacing w:line="240" w:lineRule="auto"/>
              <w:rPr>
                <w:color w:val="000000"/>
                <w:sz w:val="18"/>
                <w:szCs w:val="18"/>
              </w:rPr>
            </w:pPr>
            <w:r w:rsidRPr="002A4119">
              <w:rPr>
                <w:color w:val="000000"/>
                <w:sz w:val="18"/>
                <w:szCs w:val="18"/>
              </w:rPr>
              <w:t>.004</w:t>
            </w:r>
          </w:p>
        </w:tc>
      </w:tr>
    </w:tbl>
    <w:p w14:paraId="3D614E67" w14:textId="4CD14737" w:rsidR="0005166C" w:rsidRPr="002A4119" w:rsidRDefault="00474251" w:rsidP="0005166C">
      <w:pPr>
        <w:rPr>
          <w:rFonts w:cs="Arial"/>
        </w:rPr>
      </w:pPr>
      <w:r w:rsidRPr="002A4119">
        <w:rPr>
          <w:rFonts w:cs="Arial"/>
          <w:b/>
          <w:bCs/>
        </w:rPr>
        <w:t>Supplementary table 3</w:t>
      </w:r>
      <w:r w:rsidR="0005166C" w:rsidRPr="002A4119">
        <w:rPr>
          <w:rFonts w:cs="Arial"/>
          <w:b/>
          <w:bCs/>
        </w:rPr>
        <w:t xml:space="preserve"> </w:t>
      </w:r>
      <w:r w:rsidRPr="002A4119">
        <w:rPr>
          <w:rFonts w:cs="Arial"/>
          <w:bCs/>
        </w:rPr>
        <w:t>Sample prevalence of gastric and duodenal ulcers</w:t>
      </w:r>
    </w:p>
    <w:p w14:paraId="452BC48A" w14:textId="77777777" w:rsidR="00474251" w:rsidRPr="002A4119" w:rsidRDefault="00474251" w:rsidP="0005166C">
      <w:pPr>
        <w:rPr>
          <w:rFonts w:cs="Arial"/>
          <w:b/>
          <w:szCs w:val="20"/>
        </w:rPr>
      </w:pPr>
    </w:p>
    <w:p w14:paraId="3D2D01FD" w14:textId="1D7546EA" w:rsidR="0005166C" w:rsidRPr="00B940C2" w:rsidRDefault="0005166C" w:rsidP="0005166C">
      <w:pPr>
        <w:rPr>
          <w:color w:val="000000" w:themeColor="text1"/>
          <w:sz w:val="18"/>
          <w:szCs w:val="18"/>
          <w:lang w:val="en-GB"/>
        </w:rPr>
      </w:pPr>
      <w:r w:rsidRPr="002A4119">
        <w:rPr>
          <w:rFonts w:cs="Arial"/>
          <w:b/>
          <w:sz w:val="18"/>
          <w:szCs w:val="18"/>
        </w:rPr>
        <w:t>Notes:</w:t>
      </w:r>
      <w:r w:rsidRPr="002A4119">
        <w:rPr>
          <w:rFonts w:cs="Arial"/>
          <w:sz w:val="18"/>
          <w:szCs w:val="18"/>
        </w:rPr>
        <w:t xml:space="preserve"> </w:t>
      </w:r>
      <w:r w:rsidR="00474251" w:rsidRPr="002A4119">
        <w:rPr>
          <w:color w:val="000000" w:themeColor="text1"/>
          <w:sz w:val="18"/>
          <w:szCs w:val="18"/>
          <w:lang w:val="en-GB"/>
        </w:rPr>
        <w:t xml:space="preserve">Sample sizes: total </w:t>
      </w:r>
      <w:r w:rsidR="00474251" w:rsidRPr="002A4119">
        <w:rPr>
          <w:i/>
          <w:color w:val="000000" w:themeColor="text1"/>
          <w:sz w:val="18"/>
          <w:szCs w:val="18"/>
          <w:lang w:val="en-GB"/>
        </w:rPr>
        <w:t>n</w:t>
      </w:r>
      <w:r w:rsidR="009A73AC" w:rsidRPr="002A4119">
        <w:rPr>
          <w:color w:val="000000" w:themeColor="text1"/>
          <w:sz w:val="18"/>
          <w:szCs w:val="18"/>
          <w:lang w:val="en-GB"/>
        </w:rPr>
        <w:t xml:space="preserve"> = 489,753</w:t>
      </w:r>
      <w:r w:rsidR="00474251" w:rsidRPr="002A4119">
        <w:rPr>
          <w:color w:val="000000" w:themeColor="text1"/>
          <w:sz w:val="18"/>
          <w:szCs w:val="18"/>
          <w:lang w:val="en-GB"/>
        </w:rPr>
        <w:t xml:space="preserve">; migraine </w:t>
      </w:r>
      <w:r w:rsidR="00474251" w:rsidRPr="002A4119">
        <w:rPr>
          <w:i/>
          <w:color w:val="000000" w:themeColor="text1"/>
          <w:sz w:val="18"/>
          <w:szCs w:val="18"/>
          <w:lang w:val="en-GB"/>
        </w:rPr>
        <w:t>n</w:t>
      </w:r>
      <w:r w:rsidR="00FF6403" w:rsidRPr="002A4119">
        <w:rPr>
          <w:color w:val="000000" w:themeColor="text1"/>
          <w:sz w:val="18"/>
          <w:szCs w:val="18"/>
          <w:lang w:val="en-GB"/>
        </w:rPr>
        <w:t xml:space="preserve"> = 14,180</w:t>
      </w:r>
      <w:r w:rsidR="00474251" w:rsidRPr="002A4119">
        <w:rPr>
          <w:color w:val="000000" w:themeColor="text1"/>
          <w:sz w:val="18"/>
          <w:szCs w:val="18"/>
          <w:lang w:val="en-GB"/>
        </w:rPr>
        <w:t>.</w:t>
      </w:r>
    </w:p>
    <w:p w14:paraId="02B2118B" w14:textId="76D0BA5D" w:rsidR="0005166C" w:rsidRPr="00B940C2" w:rsidRDefault="0005166C" w:rsidP="0005166C">
      <w:pPr>
        <w:widowControl w:val="0"/>
        <w:rPr>
          <w:rFonts w:cs="Arial"/>
          <w:sz w:val="18"/>
          <w:szCs w:val="18"/>
        </w:rPr>
      </w:pPr>
      <w:r w:rsidRPr="00B940C2">
        <w:rPr>
          <w:rFonts w:cs="Arial"/>
          <w:b/>
          <w:sz w:val="18"/>
          <w:szCs w:val="18"/>
        </w:rPr>
        <w:t>Abbreviations:</w:t>
      </w:r>
      <w:r w:rsidRPr="00B940C2">
        <w:rPr>
          <w:rFonts w:cs="Arial"/>
          <w:sz w:val="18"/>
          <w:szCs w:val="18"/>
        </w:rPr>
        <w:t xml:space="preserve"> </w:t>
      </w:r>
      <w:proofErr w:type="spellStart"/>
      <w:r w:rsidRPr="00B940C2">
        <w:rPr>
          <w:color w:val="000000" w:themeColor="text1"/>
          <w:sz w:val="18"/>
          <w:szCs w:val="18"/>
          <w:lang w:val="en-GB"/>
        </w:rPr>
        <w:t>df</w:t>
      </w:r>
      <w:proofErr w:type="spellEnd"/>
      <w:r w:rsidRPr="00B940C2">
        <w:rPr>
          <w:color w:val="000000" w:themeColor="text1"/>
          <w:sz w:val="18"/>
          <w:szCs w:val="18"/>
          <w:lang w:val="en-GB"/>
        </w:rPr>
        <w:t>, degrees of freedom</w:t>
      </w:r>
      <w:r w:rsidR="00C062BF" w:rsidRPr="00B940C2">
        <w:rPr>
          <w:color w:val="000000" w:themeColor="text1"/>
          <w:sz w:val="18"/>
          <w:szCs w:val="18"/>
          <w:lang w:val="en-GB"/>
        </w:rPr>
        <w:t xml:space="preserve">; </w:t>
      </w:r>
      <w:r w:rsidR="00A41199" w:rsidRPr="00B940C2">
        <w:rPr>
          <w:color w:val="000000" w:themeColor="text1"/>
          <w:sz w:val="18"/>
          <w:szCs w:val="18"/>
          <w:lang w:val="en-GB"/>
        </w:rPr>
        <w:t>OR, odds ratio; CI, confidence interval.</w:t>
      </w:r>
    </w:p>
    <w:p w14:paraId="0457B1AE" w14:textId="77777777" w:rsidR="0005166C" w:rsidRDefault="0005166C" w:rsidP="0005166C"/>
    <w:p w14:paraId="33480BD3" w14:textId="77777777" w:rsidR="00D34922" w:rsidRDefault="002A4119">
      <w:bookmarkStart w:id="0" w:name="_GoBack"/>
      <w:bookmarkEnd w:id="0"/>
    </w:p>
    <w:sectPr w:rsidR="00D34922" w:rsidSect="004F2EB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66C"/>
    <w:rsid w:val="000135F9"/>
    <w:rsid w:val="000225CE"/>
    <w:rsid w:val="00041D26"/>
    <w:rsid w:val="0005166C"/>
    <w:rsid w:val="0008266E"/>
    <w:rsid w:val="000B630A"/>
    <w:rsid w:val="000B6C4E"/>
    <w:rsid w:val="000D5577"/>
    <w:rsid w:val="000E1A84"/>
    <w:rsid w:val="000F45AB"/>
    <w:rsid w:val="00100F70"/>
    <w:rsid w:val="001B2301"/>
    <w:rsid w:val="001D482E"/>
    <w:rsid w:val="001D702B"/>
    <w:rsid w:val="00256E92"/>
    <w:rsid w:val="00257543"/>
    <w:rsid w:val="00264F3A"/>
    <w:rsid w:val="002A4119"/>
    <w:rsid w:val="002B6330"/>
    <w:rsid w:val="002C24F4"/>
    <w:rsid w:val="002D38F7"/>
    <w:rsid w:val="002D446B"/>
    <w:rsid w:val="002F723A"/>
    <w:rsid w:val="00314F80"/>
    <w:rsid w:val="0035318C"/>
    <w:rsid w:val="00372117"/>
    <w:rsid w:val="003D297A"/>
    <w:rsid w:val="004238A4"/>
    <w:rsid w:val="00474251"/>
    <w:rsid w:val="00482126"/>
    <w:rsid w:val="0048536F"/>
    <w:rsid w:val="004B6E9C"/>
    <w:rsid w:val="004F2EB4"/>
    <w:rsid w:val="00545AB3"/>
    <w:rsid w:val="00573540"/>
    <w:rsid w:val="00574BEE"/>
    <w:rsid w:val="005A3C32"/>
    <w:rsid w:val="00600847"/>
    <w:rsid w:val="006113AD"/>
    <w:rsid w:val="0061444A"/>
    <w:rsid w:val="00616658"/>
    <w:rsid w:val="00631331"/>
    <w:rsid w:val="00661FF8"/>
    <w:rsid w:val="00682D19"/>
    <w:rsid w:val="006A66EC"/>
    <w:rsid w:val="006B692A"/>
    <w:rsid w:val="006C4933"/>
    <w:rsid w:val="006F2D18"/>
    <w:rsid w:val="00701141"/>
    <w:rsid w:val="0075039F"/>
    <w:rsid w:val="007829DA"/>
    <w:rsid w:val="00785B18"/>
    <w:rsid w:val="007B2AFE"/>
    <w:rsid w:val="007C1BE4"/>
    <w:rsid w:val="00813B18"/>
    <w:rsid w:val="00822621"/>
    <w:rsid w:val="00824BD0"/>
    <w:rsid w:val="00824F90"/>
    <w:rsid w:val="00840EB1"/>
    <w:rsid w:val="00857435"/>
    <w:rsid w:val="0087749C"/>
    <w:rsid w:val="0089023F"/>
    <w:rsid w:val="008D47D0"/>
    <w:rsid w:val="0090308E"/>
    <w:rsid w:val="00907025"/>
    <w:rsid w:val="00933942"/>
    <w:rsid w:val="00944FC9"/>
    <w:rsid w:val="00962394"/>
    <w:rsid w:val="00967214"/>
    <w:rsid w:val="00980F38"/>
    <w:rsid w:val="009A2FFF"/>
    <w:rsid w:val="009A4AA8"/>
    <w:rsid w:val="009A73AC"/>
    <w:rsid w:val="009C3B79"/>
    <w:rsid w:val="009C74F6"/>
    <w:rsid w:val="009E3643"/>
    <w:rsid w:val="00A26812"/>
    <w:rsid w:val="00A41199"/>
    <w:rsid w:val="00A41B10"/>
    <w:rsid w:val="00A51DBC"/>
    <w:rsid w:val="00A532D3"/>
    <w:rsid w:val="00A56E3B"/>
    <w:rsid w:val="00A57483"/>
    <w:rsid w:val="00A80128"/>
    <w:rsid w:val="00AC2395"/>
    <w:rsid w:val="00B621C9"/>
    <w:rsid w:val="00B81F98"/>
    <w:rsid w:val="00B934CB"/>
    <w:rsid w:val="00B940C2"/>
    <w:rsid w:val="00BA59CC"/>
    <w:rsid w:val="00BD0864"/>
    <w:rsid w:val="00BE2ADA"/>
    <w:rsid w:val="00BE3922"/>
    <w:rsid w:val="00BE576A"/>
    <w:rsid w:val="00C062BF"/>
    <w:rsid w:val="00C12C03"/>
    <w:rsid w:val="00C62A1E"/>
    <w:rsid w:val="00CA1914"/>
    <w:rsid w:val="00CB3084"/>
    <w:rsid w:val="00CC6A94"/>
    <w:rsid w:val="00D07C8E"/>
    <w:rsid w:val="00D1201C"/>
    <w:rsid w:val="00D145F6"/>
    <w:rsid w:val="00D172B0"/>
    <w:rsid w:val="00D17843"/>
    <w:rsid w:val="00D404DF"/>
    <w:rsid w:val="00D54B85"/>
    <w:rsid w:val="00D66DF3"/>
    <w:rsid w:val="00DB2DAE"/>
    <w:rsid w:val="00DB69B3"/>
    <w:rsid w:val="00DD3F31"/>
    <w:rsid w:val="00E11786"/>
    <w:rsid w:val="00E26851"/>
    <w:rsid w:val="00E36D43"/>
    <w:rsid w:val="00E555AA"/>
    <w:rsid w:val="00EB5C4E"/>
    <w:rsid w:val="00EC38E7"/>
    <w:rsid w:val="00ED71DA"/>
    <w:rsid w:val="00EE695D"/>
    <w:rsid w:val="00F2075B"/>
    <w:rsid w:val="00F22187"/>
    <w:rsid w:val="00F2564A"/>
    <w:rsid w:val="00F83D06"/>
    <w:rsid w:val="00F9188D"/>
    <w:rsid w:val="00FC505C"/>
    <w:rsid w:val="00FD252D"/>
    <w:rsid w:val="00FF3350"/>
    <w:rsid w:val="00FF6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F09FF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5166C"/>
    <w:pPr>
      <w:spacing w:line="480" w:lineRule="auto"/>
    </w:pPr>
    <w:rPr>
      <w:rFonts w:ascii="Arial" w:eastAsia="Times New Roman" w:hAnsi="Arial" w:cs="Times New Roman"/>
      <w:sz w:val="20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Fotnotsreferens">
    <w:name w:val="footnote reference"/>
    <w:basedOn w:val="Standardstycketeckensnitt"/>
    <w:uiPriority w:val="99"/>
    <w:unhideWhenUsed/>
    <w:qFormat/>
    <w:rsid w:val="00824BD0"/>
    <w:rPr>
      <w:vertAlign w:val="superscript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4238A4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4238A4"/>
    <w:pPr>
      <w:spacing w:line="240" w:lineRule="auto"/>
    </w:pPr>
    <w:rPr>
      <w:sz w:val="24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4238A4"/>
    <w:rPr>
      <w:rFonts w:ascii="Arial" w:eastAsia="Times New Roman" w:hAnsi="Arial" w:cs="Times New Roman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238A4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238A4"/>
    <w:rPr>
      <w:rFonts w:ascii="Arial" w:eastAsia="Times New Roman" w:hAnsi="Arial" w:cs="Times New Roman"/>
      <w:b/>
      <w:bCs/>
      <w:sz w:val="20"/>
      <w:szCs w:val="20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4238A4"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238A4"/>
    <w:rPr>
      <w:rFonts w:ascii="Times New Roman" w:eastAsia="Times New Roman" w:hAnsi="Times New Roman" w:cs="Times New Roman"/>
      <w:sz w:val="18"/>
      <w:szCs w:val="18"/>
      <w:lang w:val="en-US"/>
    </w:rPr>
  </w:style>
  <w:style w:type="table" w:styleId="Vanligtabell1">
    <w:name w:val="Plain Table 1"/>
    <w:basedOn w:val="Normaltabell"/>
    <w:uiPriority w:val="41"/>
    <w:rsid w:val="00C062BF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9A73AC"/>
    <w:rPr>
      <w:rFonts w:ascii="Arial" w:eastAsia="Times New Roman" w:hAnsi="Arial" w:cs="Times New Roman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965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4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476</Characters>
  <Application>Microsoft Macintosh Word</Application>
  <DocSecurity>0</DocSecurity>
  <Lines>10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e Welander</dc:creator>
  <cp:keywords/>
  <dc:description/>
  <cp:lastModifiedBy>Nike Welander</cp:lastModifiedBy>
  <cp:revision>4</cp:revision>
  <dcterms:created xsi:type="dcterms:W3CDTF">2020-11-24T15:44:00Z</dcterms:created>
  <dcterms:modified xsi:type="dcterms:W3CDTF">2021-06-05T09:27:00Z</dcterms:modified>
</cp:coreProperties>
</file>